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1 Table. Quality inspection of the total RNA using the Nanodrop 200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1834"/>
        <w:gridCol w:w="1665"/>
        <w:gridCol w:w="1663"/>
      </w:tblGrid>
      <w:tr>
        <w:trPr/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RNA samples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centration (ng/µ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260/A28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260/A230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QH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.5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0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H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5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XC13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4.2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XC14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1.6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.5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em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.6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lly expanded euphylla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3.4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ought stress 0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5.2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ought stress 6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.8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ought stress 12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.8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linity-</w:t>
            </w:r>
            <w:bookmarkStart w:id="0" w:name="OLE_LINK55"/>
            <w:bookmarkStart w:id="1" w:name="OLE_LINK3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kalinity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tress 0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.6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linity-alkalinity stress 6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linity-alkalinity stress 12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57"/>
            <w:bookmarkStart w:id="3" w:name="OLE_LINK5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terlogging stress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0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5.2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terlogging stress 6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.8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terlogging stress 12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.4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tic stress 0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6.7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tic stress 6dpi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9.8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</w:tr>
      <w:tr>
        <w:trPr/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tic stress 12dpi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.9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4:03:00Z</dcterms:created>
  <dc:creator>Administrator</dc:creator>
  <dc:description/>
  <cp:keywords/>
  <dc:language>en-US</dc:language>
  <cp:lastModifiedBy>admin</cp:lastModifiedBy>
  <dcterms:modified xsi:type="dcterms:W3CDTF">2016-10-01T08:24:00Z</dcterms:modified>
  <cp:revision>9</cp:revision>
  <dc:subject/>
  <dc:title/>
</cp:coreProperties>
</file>